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1602A6A" w:rsidR="004B58CA" w:rsidRPr="009E78CE" w:rsidRDefault="00A2245B">
      <w:pPr>
        <w:rPr>
          <w:b/>
          <w:bCs/>
        </w:rPr>
      </w:pPr>
      <w:r w:rsidRPr="009E78CE">
        <w:rPr>
          <w:b/>
          <w:bCs/>
        </w:rPr>
        <w:t xml:space="preserve">Supplementary </w:t>
      </w:r>
      <w:r w:rsidR="009E78CE">
        <w:rPr>
          <w:b/>
          <w:bCs/>
        </w:rPr>
        <w:t xml:space="preserve">material </w:t>
      </w:r>
      <w:r w:rsidRPr="009E78CE">
        <w:rPr>
          <w:b/>
          <w:bCs/>
        </w:rPr>
        <w:t xml:space="preserve">S1.  Keywords used for database search </w:t>
      </w:r>
    </w:p>
    <w:p w14:paraId="053437C5" w14:textId="77777777" w:rsidR="00A2245B" w:rsidRDefault="00A2245B"/>
    <w:p w14:paraId="0000000A" w14:textId="77777777" w:rsidR="004B58CA" w:rsidRDefault="004B58CA">
      <w:pPr>
        <w:ind w:left="720"/>
      </w:pPr>
    </w:p>
    <w:p w14:paraId="0000000B" w14:textId="287A7F3B" w:rsidR="004B58CA" w:rsidRDefault="00A2245B">
      <w:pPr>
        <w:rPr>
          <w:b/>
          <w:bCs/>
        </w:rPr>
      </w:pPr>
      <w:r w:rsidRPr="00A2245B">
        <w:rPr>
          <w:b/>
          <w:bCs/>
        </w:rPr>
        <w:t xml:space="preserve">PUBMED </w:t>
      </w:r>
    </w:p>
    <w:p w14:paraId="51D28F91" w14:textId="77777777" w:rsidR="00A2245B" w:rsidRPr="00A2245B" w:rsidRDefault="00A2245B">
      <w:pPr>
        <w:rPr>
          <w:b/>
          <w:bCs/>
        </w:rPr>
      </w:pPr>
    </w:p>
    <w:p w14:paraId="0000000C" w14:textId="77777777" w:rsidR="004B58CA" w:rsidRDefault="009E78CE">
      <w:r>
        <w:t>("Mental Health Services"[Mesh] OR "Mental Health Services"[TIAB] or "Mental Health Service"[TIAB]) AND ("Asian Americans"[Mesh] OR "Asian-American"[TIAB] OR "Asian Americans" [TIAB] OR "Asian Indian American"[TIAB] OR "Asian Indian Americans"[TIAB] OR ((Asians [TIAB] or "Asian Indians" [TIAB] OR Asian [TIAB] or "Asian Indian" [TIAB] OR "India/ethnology"[Mesh]) AND ("United States" [TIAB] OR "United States"[Mesh])))</w:t>
      </w:r>
    </w:p>
    <w:p w14:paraId="0000000D" w14:textId="77777777" w:rsidR="004B58CA" w:rsidRDefault="004B58CA"/>
    <w:p w14:paraId="0000000E" w14:textId="1F6E0F51" w:rsidR="004B58CA" w:rsidRPr="00A2245B" w:rsidRDefault="009E78CE">
      <w:pPr>
        <w:rPr>
          <w:b/>
          <w:bCs/>
        </w:rPr>
      </w:pPr>
      <w:r w:rsidRPr="00A2245B">
        <w:rPr>
          <w:b/>
          <w:bCs/>
        </w:rPr>
        <w:t>PsycINFO</w:t>
      </w:r>
    </w:p>
    <w:p w14:paraId="0000000F" w14:textId="77777777" w:rsidR="004B58CA" w:rsidRDefault="004B58CA"/>
    <w:p w14:paraId="00000010" w14:textId="77777777" w:rsidR="004B58CA" w:rsidRDefault="009E78CE">
      <w:r>
        <w:t>(DE "Mental Health Services" OR DE "Community Mental Health Services" OR DE "Psychological First Aid" OR "Mental Health Services" or "Mental Health Service") AND ("Asian-American" OR "Asian Americans"  OR "Asian Indian American" OR "Asian Indian Americans" OR ((DE "Asians" OR Asians  or "Asian Indians"  OR Asian  or "Asian Indian") AND ("United States")))</w:t>
      </w:r>
    </w:p>
    <w:sectPr w:rsidR="004B58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E424D"/>
    <w:multiLevelType w:val="multilevel"/>
    <w:tmpl w:val="AC7E00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CF49B6"/>
    <w:multiLevelType w:val="multilevel"/>
    <w:tmpl w:val="0BC61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566065960">
    <w:abstractNumId w:val="1"/>
  </w:num>
  <w:num w:numId="2" w16cid:durableId="62261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8CA"/>
    <w:rsid w:val="00125222"/>
    <w:rsid w:val="004B58CA"/>
    <w:rsid w:val="009E78CE"/>
    <w:rsid w:val="00A2245B"/>
    <w:rsid w:val="00E1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B3813"/>
  <w15:docId w15:val="{C59EEF52-57C3-C24A-8FA8-8055D1192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e xavier</cp:lastModifiedBy>
  <cp:revision>4</cp:revision>
  <dcterms:created xsi:type="dcterms:W3CDTF">2023-06-05T19:11:00Z</dcterms:created>
  <dcterms:modified xsi:type="dcterms:W3CDTF">2024-06-18T12:33:00Z</dcterms:modified>
</cp:coreProperties>
</file>